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B8E09" w14:textId="3F68B96E" w:rsidR="00090857" w:rsidRPr="00090857" w:rsidRDefault="00090857" w:rsidP="00090857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  <w14:ligatures w14:val="none"/>
        </w:rPr>
      </w:pPr>
      <w:r w:rsidRPr="00090857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able S</w:t>
      </w:r>
      <w:r w:rsidR="003444B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</w:t>
      </w:r>
      <w:r w:rsidRPr="00090857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090857">
        <w:rPr>
          <w:rFonts w:ascii="Times New Roman" w:eastAsia="Segoe UI" w:hAnsi="Times New Roman" w:cs="Times New Roman"/>
          <w:color w:val="2A2F45"/>
          <w:sz w:val="24"/>
          <w:szCs w:val="24"/>
          <w:shd w:val="clear" w:color="auto" w:fill="FFFFFF"/>
          <w14:ligatures w14:val="none"/>
        </w:rPr>
        <w:t>Characteristics of patients who developed infections during steroid therapy in individuals with</w:t>
      </w:r>
      <w:r w:rsidRPr="00090857">
        <w:rPr>
          <w:rFonts w:ascii="Times New Roman" w:eastAsia="宋体" w:hAnsi="Times New Roman" w:cs="Times New Roman"/>
          <w:color w:val="2A2F45"/>
          <w:sz w:val="24"/>
          <w:szCs w:val="24"/>
          <w:shd w:val="clear" w:color="auto" w:fill="FFFFFF"/>
          <w14:ligatures w14:val="none"/>
        </w:rPr>
        <w:t xml:space="preserve"> </w:t>
      </w:r>
      <w:r w:rsidRPr="00090857">
        <w:rPr>
          <w:rFonts w:ascii="Times New Roman" w:eastAsia="宋体" w:hAnsi="Times New Roman" w:cs="Times New Roman"/>
          <w:sz w:val="24"/>
          <w:szCs w:val="24"/>
          <w14:ligatures w14:val="none"/>
        </w:rPr>
        <w:t>immune-mediated hepatotoxicity</w:t>
      </w:r>
      <w:r w:rsidRPr="00090857">
        <w:rPr>
          <w:rFonts w:ascii="Times New Roman" w:eastAsia="Segoe UI" w:hAnsi="Times New Roman" w:cs="Times New Roman"/>
          <w:color w:val="2A2F45"/>
          <w:sz w:val="24"/>
          <w:szCs w:val="24"/>
          <w:shd w:val="clear" w:color="auto" w:fill="FFFFFF"/>
          <w14:ligatures w14:val="none"/>
        </w:rPr>
        <w:t>.</w:t>
      </w:r>
    </w:p>
    <w:p w14:paraId="3C34D27A" w14:textId="77777777" w:rsidR="00090857" w:rsidRPr="00090857" w:rsidRDefault="00090857" w:rsidP="0009085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"/>
        <w:gridCol w:w="576"/>
        <w:gridCol w:w="616"/>
        <w:gridCol w:w="1075"/>
        <w:gridCol w:w="1629"/>
        <w:gridCol w:w="1076"/>
        <w:gridCol w:w="2028"/>
        <w:gridCol w:w="1450"/>
        <w:gridCol w:w="2240"/>
        <w:gridCol w:w="2724"/>
        <w:gridCol w:w="1552"/>
      </w:tblGrid>
      <w:tr w:rsidR="00090857" w:rsidRPr="00090857" w14:paraId="6463A8CD" w14:textId="77777777" w:rsidTr="00A97EE9">
        <w:trPr>
          <w:trHeight w:val="26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B58AD" w14:textId="77777777" w:rsidR="00090857" w:rsidRPr="00090857" w:rsidRDefault="00090857" w:rsidP="00090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5D43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A327E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FEBA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rimary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15F3C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IC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F3F4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bookmarkStart w:id="0" w:name="_Hlk186919647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TCAE</w:t>
            </w:r>
            <w:bookmarkEnd w:id="0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gr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BC01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ime between immunotherapy and IMH</w:t>
            </w:r>
          </w:p>
          <w:p w14:paraId="090513C4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3FEC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ypes of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1D11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he dosage (mg)/duration of hormone (days) until the onset of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F2D0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he TBIL upon initiation of treatment or prophylaxis with sulfamethoxazole (</w:t>
            </w:r>
            <w:proofErr w:type="spellStart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μmol</w:t>
            </w:r>
            <w:proofErr w:type="spellEnd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059C9" w14:textId="77777777" w:rsidR="00090857" w:rsidRPr="00090857" w:rsidRDefault="00090857" w:rsidP="0009085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ime from infection to resolution of IMH</w:t>
            </w:r>
          </w:p>
          <w:p w14:paraId="78515CD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(days)</w:t>
            </w:r>
          </w:p>
        </w:tc>
      </w:tr>
      <w:tr w:rsidR="00090857" w:rsidRPr="00090857" w14:paraId="6C12E0AA" w14:textId="77777777" w:rsidTr="00AD1D55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FB4A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39336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35F3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8068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F9BE6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amreliz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C902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2506E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44AE6" w14:textId="5058867E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.c</w:t>
            </w:r>
            <w:r w:rsidR="008816A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A4993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40/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55514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DE7C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</w:t>
            </w:r>
          </w:p>
        </w:tc>
      </w:tr>
      <w:tr w:rsidR="00090857" w:rsidRPr="00090857" w14:paraId="1193C754" w14:textId="77777777" w:rsidTr="00AD1D55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14:paraId="2B41CC40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57BB5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79B0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3584C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NSC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F460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amrelizuma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F7DA8F3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72D3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FA1DB" w14:textId="6F2C5E85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.c</w:t>
            </w:r>
            <w:r w:rsidR="008816A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10B7A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300/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214A5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EE92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</w:t>
            </w:r>
          </w:p>
        </w:tc>
      </w:tr>
      <w:tr w:rsidR="00090857" w:rsidRPr="00090857" w14:paraId="67A55E82" w14:textId="77777777" w:rsidTr="00AD1D55">
        <w:trPr>
          <w:trHeight w:val="756"/>
        </w:trPr>
        <w:tc>
          <w:tcPr>
            <w:tcW w:w="0" w:type="auto"/>
            <w:shd w:val="clear" w:color="auto" w:fill="auto"/>
            <w:vAlign w:val="center"/>
          </w:tcPr>
          <w:p w14:paraId="6D5297B0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2214B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3F284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B9B9B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D4121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islelizum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87531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4A95A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19F4A" w14:textId="143310DA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.c</w:t>
            </w:r>
            <w:r w:rsidR="008816A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8993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980/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9FFA8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1D0D5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Died of infection</w:t>
            </w:r>
          </w:p>
        </w:tc>
      </w:tr>
      <w:tr w:rsidR="00090857" w:rsidRPr="00090857" w14:paraId="559AC13D" w14:textId="77777777" w:rsidTr="00AD1D55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14:paraId="4E2786FB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2184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A7ED5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0BB2B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C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9625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Adebrelima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45DCDD1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D7F4D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9858A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Novel coronavi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4CD6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20/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9EE0C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9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E0A3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0</w:t>
            </w:r>
          </w:p>
        </w:tc>
      </w:tr>
      <w:tr w:rsidR="00090857" w:rsidRPr="00090857" w14:paraId="52F2BEFD" w14:textId="77777777" w:rsidTr="00AD1D55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14:paraId="2CF4122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96FE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7F0C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CCAAD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NSC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81428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islelizum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A1D0C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91905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1AF7B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M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5D348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60/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74393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3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8571C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6</w:t>
            </w:r>
          </w:p>
        </w:tc>
      </w:tr>
      <w:tr w:rsidR="00090857" w:rsidRPr="00090857" w14:paraId="1BFE024C" w14:textId="77777777" w:rsidTr="00AD1D55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14:paraId="4595C674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B221D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8816F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A636D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NSC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54037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islelizum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D3BF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19512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0AB6D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bacterial pneumon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D7746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100/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589E1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1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74139" w14:textId="77777777" w:rsidR="00090857" w:rsidRPr="00090857" w:rsidRDefault="00090857" w:rsidP="000908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08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</w:t>
            </w:r>
          </w:p>
        </w:tc>
      </w:tr>
    </w:tbl>
    <w:p w14:paraId="1EF820AB" w14:textId="061A2A7B" w:rsidR="00F61591" w:rsidRPr="00090857" w:rsidRDefault="00090857" w:rsidP="00090857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CMV, cytomegalovirus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CTCAE, Common Terminology Criteria for Adverse Events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EC, esophagus cancer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F, female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CIs, immune checkpoint inhibitors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MH, immune-mediated hepatotoxicity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M, male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NSCLC, non-small cell lung cancer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P.c</w:t>
      </w:r>
      <w:r w:rsidR="008816AD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, Pneumocystis carinii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SCLC, small cell lung cancer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090857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TBIL, total bilirubin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</w:p>
    <w:sectPr w:rsidR="00F61591" w:rsidRPr="00090857" w:rsidSect="0009085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67939" w14:textId="77777777" w:rsidR="00DD50B8" w:rsidRDefault="00DD50B8" w:rsidP="00090857">
      <w:pPr>
        <w:rPr>
          <w:rFonts w:hint="eastAsia"/>
        </w:rPr>
      </w:pPr>
      <w:r>
        <w:separator/>
      </w:r>
    </w:p>
  </w:endnote>
  <w:endnote w:type="continuationSeparator" w:id="0">
    <w:p w14:paraId="476B4ADC" w14:textId="77777777" w:rsidR="00DD50B8" w:rsidRDefault="00DD50B8" w:rsidP="000908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B2E34" w14:textId="77777777" w:rsidR="00DD50B8" w:rsidRDefault="00DD50B8" w:rsidP="00090857">
      <w:pPr>
        <w:rPr>
          <w:rFonts w:hint="eastAsia"/>
        </w:rPr>
      </w:pPr>
      <w:r>
        <w:separator/>
      </w:r>
    </w:p>
  </w:footnote>
  <w:footnote w:type="continuationSeparator" w:id="0">
    <w:p w14:paraId="50ED17C7" w14:textId="77777777" w:rsidR="00DD50B8" w:rsidRDefault="00DD50B8" w:rsidP="000908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591"/>
    <w:rsid w:val="00090857"/>
    <w:rsid w:val="003444BD"/>
    <w:rsid w:val="007B28DB"/>
    <w:rsid w:val="007C4FEE"/>
    <w:rsid w:val="008816AD"/>
    <w:rsid w:val="008B1F74"/>
    <w:rsid w:val="00917AE9"/>
    <w:rsid w:val="009600BC"/>
    <w:rsid w:val="00A9047E"/>
    <w:rsid w:val="00AD1D55"/>
    <w:rsid w:val="00B03203"/>
    <w:rsid w:val="00B93AA1"/>
    <w:rsid w:val="00DD50B8"/>
    <w:rsid w:val="00F6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A3E0A"/>
  <w15:chartTrackingRefBased/>
  <w15:docId w15:val="{46D2A693-DDDD-4A7D-A1E4-5362FD4E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8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8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3</Words>
  <Characters>943</Characters>
  <Application>Microsoft Office Word</Application>
  <DocSecurity>0</DocSecurity>
  <Lines>104</Lines>
  <Paragraphs>9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533167803</dc:creator>
  <cp:keywords/>
  <dc:description/>
  <cp:lastModifiedBy>8618533167803</cp:lastModifiedBy>
  <cp:revision>9</cp:revision>
  <dcterms:created xsi:type="dcterms:W3CDTF">2025-01-20T15:33:00Z</dcterms:created>
  <dcterms:modified xsi:type="dcterms:W3CDTF">2025-07-26T08:49:00Z</dcterms:modified>
</cp:coreProperties>
</file>